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72E2" w14:textId="2AB816E0" w:rsidR="0078341D" w:rsidRPr="00E86C8A" w:rsidRDefault="005F7C4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86C8A">
        <w:rPr>
          <w:rFonts w:ascii="Arial" w:hAnsi="Arial" w:cs="Arial"/>
          <w:b/>
          <w:bCs/>
          <w:sz w:val="20"/>
          <w:szCs w:val="20"/>
          <w:lang w:val="en-US"/>
        </w:rPr>
        <w:t>Supplementary Table 1. Backward stepwise multivariate lineal regression model</w:t>
      </w:r>
      <w:r w:rsidR="00FE2568" w:rsidRPr="00E86C8A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9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530"/>
        <w:gridCol w:w="1398"/>
        <w:gridCol w:w="1384"/>
        <w:gridCol w:w="1937"/>
        <w:gridCol w:w="1467"/>
      </w:tblGrid>
      <w:tr w:rsidR="001D1B09" w:rsidRPr="00E86C8A" w14:paraId="6928DC07" w14:textId="77777777" w:rsidTr="00B85559">
        <w:tc>
          <w:tcPr>
            <w:tcW w:w="1750" w:type="dxa"/>
            <w:tcBorders>
              <w:top w:val="single" w:sz="18" w:space="0" w:color="auto"/>
              <w:bottom w:val="single" w:sz="18" w:space="0" w:color="auto"/>
            </w:tcBorders>
          </w:tcPr>
          <w:p w14:paraId="24D2CCDA" w14:textId="748984A0" w:rsidR="005F7C44" w:rsidRPr="00E86C8A" w:rsidRDefault="005F7C4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46099C64" w14:textId="7866EEF2" w:rsidR="005F7C44" w:rsidRPr="00E86C8A" w:rsidRDefault="005F7C4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S</w:t>
            </w:r>
          </w:p>
        </w:tc>
        <w:tc>
          <w:tcPr>
            <w:tcW w:w="1398" w:type="dxa"/>
            <w:tcBorders>
              <w:top w:val="single" w:sz="18" w:space="0" w:color="auto"/>
              <w:bottom w:val="single" w:sz="18" w:space="0" w:color="auto"/>
            </w:tcBorders>
          </w:tcPr>
          <w:p w14:paraId="79C16FF5" w14:textId="618AE528" w:rsidR="005F7C44" w:rsidRPr="00E86C8A" w:rsidRDefault="005F7C4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</w:tcPr>
          <w:p w14:paraId="0CF0FCB9" w14:textId="38C93732" w:rsidR="005F7C44" w:rsidRPr="00E86C8A" w:rsidRDefault="005F7C4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S</w:t>
            </w:r>
          </w:p>
        </w:tc>
        <w:tc>
          <w:tcPr>
            <w:tcW w:w="1937" w:type="dxa"/>
            <w:vMerge w:val="restart"/>
          </w:tcPr>
          <w:p w14:paraId="272CB93E" w14:textId="77777777" w:rsidR="005F7C44" w:rsidRPr="00E86C8A" w:rsidRDefault="005F7C44" w:rsidP="00F2774A">
            <w:pPr>
              <w:ind w:right="-25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# observations</w:t>
            </w:r>
          </w:p>
          <w:p w14:paraId="79CB4487" w14:textId="77777777" w:rsidR="005F7C44" w:rsidRPr="00E86C8A" w:rsidRDefault="005F7C44" w:rsidP="00F2774A">
            <w:pPr>
              <w:ind w:right="-25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(</w:t>
            </w:r>
            <w:proofErr w:type="gramEnd"/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, 124)</w:t>
            </w:r>
          </w:p>
          <w:p w14:paraId="0610FA6A" w14:textId="77777777" w:rsidR="005F7C44" w:rsidRPr="00E86C8A" w:rsidRDefault="005F7C44" w:rsidP="00F2774A">
            <w:pPr>
              <w:ind w:right="-25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ob &gt; F        </w:t>
            </w:r>
          </w:p>
          <w:p w14:paraId="4F539146" w14:textId="77777777" w:rsidR="005F7C44" w:rsidRPr="00E86C8A" w:rsidRDefault="005F7C44" w:rsidP="00F2774A">
            <w:pPr>
              <w:ind w:right="-25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-squared</w:t>
            </w:r>
          </w:p>
          <w:p w14:paraId="43BDF6AD" w14:textId="77777777" w:rsidR="005F7C44" w:rsidRPr="00E86C8A" w:rsidRDefault="005F7C44" w:rsidP="00F2774A">
            <w:pPr>
              <w:ind w:right="-251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j R-squared </w:t>
            </w:r>
          </w:p>
          <w:p w14:paraId="141BFC48" w14:textId="38509546" w:rsidR="005F7C44" w:rsidRPr="00E86C8A" w:rsidRDefault="005F7C44" w:rsidP="00F2774A">
            <w:pPr>
              <w:ind w:right="-25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ot MSE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1467" w:type="dxa"/>
            <w:vMerge w:val="restart"/>
          </w:tcPr>
          <w:p w14:paraId="227D04B9" w14:textId="777777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  <w:p w14:paraId="2008FA34" w14:textId="777777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6.04</w:t>
            </w:r>
          </w:p>
          <w:p w14:paraId="1A39F60B" w14:textId="012BCFEA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2F734B" w:rsidRPr="00E86C8A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  <w:p w14:paraId="673D461E" w14:textId="77777777" w:rsidR="002F734B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1958</w:t>
            </w:r>
          </w:p>
          <w:p w14:paraId="23174B76" w14:textId="77777777" w:rsidR="002F734B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1633</w:t>
            </w:r>
          </w:p>
          <w:p w14:paraId="10AA1D0B" w14:textId="3E6B5BA4" w:rsidR="002F734B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22.828</w:t>
            </w:r>
          </w:p>
        </w:tc>
      </w:tr>
      <w:tr w:rsidR="001D1B09" w:rsidRPr="00E86C8A" w14:paraId="7E6A00F1" w14:textId="77777777" w:rsidTr="00B85559">
        <w:tc>
          <w:tcPr>
            <w:tcW w:w="1750" w:type="dxa"/>
            <w:tcBorders>
              <w:top w:val="single" w:sz="18" w:space="0" w:color="auto"/>
            </w:tcBorders>
          </w:tcPr>
          <w:p w14:paraId="5F8DD8C0" w14:textId="702A54C9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5FC12047" w14:textId="7639D471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5727.6</w:t>
            </w:r>
            <w:r w:rsidR="002F734B" w:rsidRPr="00E86C8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398" w:type="dxa"/>
            <w:tcBorders>
              <w:top w:val="single" w:sz="18" w:space="0" w:color="auto"/>
            </w:tcBorders>
          </w:tcPr>
          <w:p w14:paraId="0F003E87" w14:textId="1C14FDCD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84" w:type="dxa"/>
            <w:tcBorders>
              <w:top w:val="single" w:sz="18" w:space="0" w:color="auto"/>
            </w:tcBorders>
          </w:tcPr>
          <w:p w14:paraId="176B88C1" w14:textId="7BBD2FBA" w:rsidR="005F7C44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3145.533</w:t>
            </w:r>
          </w:p>
        </w:tc>
        <w:tc>
          <w:tcPr>
            <w:tcW w:w="1937" w:type="dxa"/>
            <w:vMerge/>
          </w:tcPr>
          <w:p w14:paraId="136A0113" w14:textId="2633AAD0" w:rsidR="005F7C44" w:rsidRPr="00E86C8A" w:rsidRDefault="005F7C44" w:rsidP="00E540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</w:tcPr>
          <w:p w14:paraId="64B7E8C7" w14:textId="777777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D1B09" w:rsidRPr="00E86C8A" w14:paraId="59D676F3" w14:textId="77777777" w:rsidTr="00B85559">
        <w:tc>
          <w:tcPr>
            <w:tcW w:w="1750" w:type="dxa"/>
          </w:tcPr>
          <w:p w14:paraId="43B317E9" w14:textId="1F2B44CC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530" w:type="dxa"/>
          </w:tcPr>
          <w:p w14:paraId="48A910F2" w14:textId="66B7B64B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64617.5</w:t>
            </w:r>
            <w:r w:rsidR="002F734B" w:rsidRPr="00E86C8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398" w:type="dxa"/>
          </w:tcPr>
          <w:p w14:paraId="18FC02D0" w14:textId="422850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84" w:type="dxa"/>
          </w:tcPr>
          <w:p w14:paraId="17049273" w14:textId="1572788D" w:rsidR="005F7C44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521.109</w:t>
            </w:r>
          </w:p>
        </w:tc>
        <w:tc>
          <w:tcPr>
            <w:tcW w:w="1937" w:type="dxa"/>
            <w:vMerge/>
          </w:tcPr>
          <w:p w14:paraId="2572F1B0" w14:textId="69E324B0" w:rsidR="005F7C44" w:rsidRPr="00E86C8A" w:rsidRDefault="005F7C44" w:rsidP="00E540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</w:tcPr>
          <w:p w14:paraId="45AEB159" w14:textId="777777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D1B09" w:rsidRPr="00E86C8A" w14:paraId="3516D545" w14:textId="77777777" w:rsidTr="00B85559">
        <w:tc>
          <w:tcPr>
            <w:tcW w:w="1750" w:type="dxa"/>
            <w:tcBorders>
              <w:bottom w:val="single" w:sz="18" w:space="0" w:color="auto"/>
            </w:tcBorders>
          </w:tcPr>
          <w:p w14:paraId="139E3D65" w14:textId="7D41374F" w:rsidR="005F7C44" w:rsidRPr="00E86C8A" w:rsidRDefault="005F7C4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38A5FB7F" w14:textId="25F878AC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80345.2</w:t>
            </w:r>
            <w:r w:rsidR="002F734B" w:rsidRPr="00E86C8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398" w:type="dxa"/>
            <w:tcBorders>
              <w:bottom w:val="single" w:sz="18" w:space="0" w:color="auto"/>
            </w:tcBorders>
          </w:tcPr>
          <w:p w14:paraId="52AE0CA1" w14:textId="609DDEA8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84" w:type="dxa"/>
            <w:tcBorders>
              <w:bottom w:val="single" w:sz="18" w:space="0" w:color="auto"/>
            </w:tcBorders>
          </w:tcPr>
          <w:p w14:paraId="7A275FFD" w14:textId="6F9C9C92" w:rsidR="005F7C44" w:rsidRPr="00E86C8A" w:rsidRDefault="002F7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622.831</w:t>
            </w:r>
          </w:p>
        </w:tc>
        <w:tc>
          <w:tcPr>
            <w:tcW w:w="1937" w:type="dxa"/>
            <w:vMerge/>
          </w:tcPr>
          <w:p w14:paraId="539A7581" w14:textId="7DB7CB0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</w:tcPr>
          <w:p w14:paraId="679AB4CC" w14:textId="77777777" w:rsidR="005F7C44" w:rsidRPr="00E86C8A" w:rsidRDefault="005F7C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A68B9E" w14:textId="77777777" w:rsidR="005F7C44" w:rsidRPr="00E86C8A" w:rsidRDefault="005F7C44">
      <w:pPr>
        <w:rPr>
          <w:rFonts w:ascii="Arial" w:hAnsi="Arial" w:cs="Arial"/>
          <w:sz w:val="20"/>
          <w:szCs w:val="20"/>
          <w:lang w:val="en-US"/>
        </w:rPr>
      </w:pPr>
    </w:p>
    <w:p w14:paraId="1C89A0F8" w14:textId="77777777" w:rsidR="00B1407D" w:rsidRPr="00E86C8A" w:rsidRDefault="00B1407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172"/>
        <w:gridCol w:w="1485"/>
        <w:gridCol w:w="814"/>
        <w:gridCol w:w="993"/>
        <w:gridCol w:w="2539"/>
      </w:tblGrid>
      <w:tr w:rsidR="00F2774A" w:rsidRPr="00E86C8A" w14:paraId="7F378960" w14:textId="77777777" w:rsidTr="00FE2568">
        <w:tc>
          <w:tcPr>
            <w:tcW w:w="2483" w:type="dxa"/>
            <w:tcBorders>
              <w:top w:val="single" w:sz="18" w:space="0" w:color="auto"/>
              <w:bottom w:val="single" w:sz="18" w:space="0" w:color="auto"/>
            </w:tcBorders>
          </w:tcPr>
          <w:p w14:paraId="28BDBA90" w14:textId="77777777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f</w:t>
            </w:r>
            <w:proofErr w:type="spellEnd"/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</w:tcPr>
          <w:p w14:paraId="11AAEE52" w14:textId="77777777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</w:t>
            </w:r>
            <w:proofErr w:type="spellEnd"/>
          </w:p>
        </w:tc>
        <w:tc>
          <w:tcPr>
            <w:tcW w:w="1485" w:type="dxa"/>
            <w:tcBorders>
              <w:top w:val="single" w:sz="18" w:space="0" w:color="auto"/>
              <w:bottom w:val="single" w:sz="18" w:space="0" w:color="auto"/>
            </w:tcBorders>
          </w:tcPr>
          <w:p w14:paraId="6585889E" w14:textId="1917C745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andard </w:t>
            </w:r>
            <w:r w:rsidR="00F2774A"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814" w:type="dxa"/>
            <w:tcBorders>
              <w:top w:val="single" w:sz="18" w:space="0" w:color="auto"/>
              <w:bottom w:val="single" w:sz="18" w:space="0" w:color="auto"/>
            </w:tcBorders>
          </w:tcPr>
          <w:p w14:paraId="4ED70484" w14:textId="77777777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29D5241B" w14:textId="77777777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&gt;|t|</w:t>
            </w:r>
          </w:p>
        </w:tc>
        <w:tc>
          <w:tcPr>
            <w:tcW w:w="2539" w:type="dxa"/>
            <w:tcBorders>
              <w:top w:val="single" w:sz="18" w:space="0" w:color="auto"/>
              <w:bottom w:val="single" w:sz="18" w:space="0" w:color="auto"/>
            </w:tcBorders>
          </w:tcPr>
          <w:p w14:paraId="70D6E5B7" w14:textId="77777777" w:rsidR="002F734B" w:rsidRPr="00E86C8A" w:rsidRDefault="002F734B" w:rsidP="00305F6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F2774A" w:rsidRPr="00E86C8A" w14:paraId="12BDBC67" w14:textId="77777777" w:rsidTr="00FE2568">
        <w:tc>
          <w:tcPr>
            <w:tcW w:w="2483" w:type="dxa"/>
            <w:tcBorders>
              <w:top w:val="single" w:sz="18" w:space="0" w:color="auto"/>
            </w:tcBorders>
          </w:tcPr>
          <w:p w14:paraId="109E174C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Hipokalemia</w:t>
            </w:r>
            <w:proofErr w:type="spellEnd"/>
          </w:p>
        </w:tc>
        <w:tc>
          <w:tcPr>
            <w:tcW w:w="1172" w:type="dxa"/>
            <w:tcBorders>
              <w:top w:val="single" w:sz="18" w:space="0" w:color="auto"/>
            </w:tcBorders>
          </w:tcPr>
          <w:p w14:paraId="1BF075FC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9.212</w:t>
            </w:r>
          </w:p>
        </w:tc>
        <w:tc>
          <w:tcPr>
            <w:tcW w:w="1485" w:type="dxa"/>
            <w:tcBorders>
              <w:top w:val="single" w:sz="18" w:space="0" w:color="auto"/>
            </w:tcBorders>
          </w:tcPr>
          <w:p w14:paraId="72EB00F0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5.138</w:t>
            </w:r>
          </w:p>
        </w:tc>
        <w:tc>
          <w:tcPr>
            <w:tcW w:w="814" w:type="dxa"/>
            <w:tcBorders>
              <w:top w:val="single" w:sz="18" w:space="0" w:color="auto"/>
            </w:tcBorders>
          </w:tcPr>
          <w:p w14:paraId="3C8FE076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6A2F0A5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539" w:type="dxa"/>
            <w:tcBorders>
              <w:top w:val="single" w:sz="18" w:space="0" w:color="auto"/>
            </w:tcBorders>
          </w:tcPr>
          <w:p w14:paraId="63F6EBB7" w14:textId="0D77191C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19.</w:t>
            </w:r>
            <w:r w:rsidR="00FE2568" w:rsidRPr="00E86C8A">
              <w:rPr>
                <w:rFonts w:ascii="Arial" w:hAnsi="Arial" w:cs="Arial"/>
                <w:sz w:val="20"/>
                <w:szCs w:val="20"/>
                <w:lang w:val="en-US"/>
              </w:rPr>
              <w:t>381;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0.957</w:t>
            </w:r>
          </w:p>
        </w:tc>
      </w:tr>
      <w:tr w:rsidR="00F2774A" w:rsidRPr="00E86C8A" w14:paraId="71A58156" w14:textId="77777777" w:rsidTr="00FE2568">
        <w:tc>
          <w:tcPr>
            <w:tcW w:w="2483" w:type="dxa"/>
          </w:tcPr>
          <w:p w14:paraId="13F164A2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Vasoactive</w:t>
            </w:r>
          </w:p>
        </w:tc>
        <w:tc>
          <w:tcPr>
            <w:tcW w:w="1172" w:type="dxa"/>
          </w:tcPr>
          <w:p w14:paraId="2EAE4A95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-13.990  </w:t>
            </w:r>
          </w:p>
        </w:tc>
        <w:tc>
          <w:tcPr>
            <w:tcW w:w="1485" w:type="dxa"/>
          </w:tcPr>
          <w:p w14:paraId="6F7004A7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5.739</w:t>
            </w:r>
          </w:p>
        </w:tc>
        <w:tc>
          <w:tcPr>
            <w:tcW w:w="814" w:type="dxa"/>
          </w:tcPr>
          <w:p w14:paraId="376F624B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993" w:type="dxa"/>
          </w:tcPr>
          <w:p w14:paraId="471AB92D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539" w:type="dxa"/>
          </w:tcPr>
          <w:p w14:paraId="673EDCB2" w14:textId="1C82FE58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5.</w:t>
            </w:r>
            <w:r w:rsidR="00FE2568" w:rsidRPr="00E86C8A">
              <w:rPr>
                <w:rFonts w:ascii="Arial" w:hAnsi="Arial" w:cs="Arial"/>
                <w:sz w:val="20"/>
                <w:szCs w:val="20"/>
                <w:lang w:val="en-US"/>
              </w:rPr>
              <w:t>348;</w:t>
            </w: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 -2.631</w:t>
            </w:r>
          </w:p>
        </w:tc>
      </w:tr>
      <w:tr w:rsidR="00F2774A" w:rsidRPr="00E86C8A" w14:paraId="3C654756" w14:textId="77777777" w:rsidTr="00FE2568">
        <w:tc>
          <w:tcPr>
            <w:tcW w:w="2483" w:type="dxa"/>
          </w:tcPr>
          <w:p w14:paraId="755FB6ED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Antiarrhythmic</w:t>
            </w:r>
          </w:p>
        </w:tc>
        <w:tc>
          <w:tcPr>
            <w:tcW w:w="1172" w:type="dxa"/>
          </w:tcPr>
          <w:p w14:paraId="73F99782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 xml:space="preserve">-12.873 </w:t>
            </w:r>
          </w:p>
        </w:tc>
        <w:tc>
          <w:tcPr>
            <w:tcW w:w="1485" w:type="dxa"/>
          </w:tcPr>
          <w:p w14:paraId="49364858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4.974</w:t>
            </w:r>
          </w:p>
        </w:tc>
        <w:tc>
          <w:tcPr>
            <w:tcW w:w="814" w:type="dxa"/>
          </w:tcPr>
          <w:p w14:paraId="42822405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993" w:type="dxa"/>
          </w:tcPr>
          <w:p w14:paraId="15ACBBAC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539" w:type="dxa"/>
          </w:tcPr>
          <w:p w14:paraId="1EA85F86" w14:textId="68644564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2.720; -3.027</w:t>
            </w:r>
          </w:p>
        </w:tc>
      </w:tr>
      <w:tr w:rsidR="00F2774A" w:rsidRPr="00E86C8A" w14:paraId="1B9D8CE4" w14:textId="77777777" w:rsidTr="00FE2568">
        <w:tc>
          <w:tcPr>
            <w:tcW w:w="2483" w:type="dxa"/>
          </w:tcPr>
          <w:p w14:paraId="146E75CD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QT prolonging drug</w:t>
            </w:r>
          </w:p>
        </w:tc>
        <w:tc>
          <w:tcPr>
            <w:tcW w:w="1172" w:type="dxa"/>
          </w:tcPr>
          <w:p w14:paraId="6CA9FEDB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3.840</w:t>
            </w:r>
          </w:p>
        </w:tc>
        <w:tc>
          <w:tcPr>
            <w:tcW w:w="1485" w:type="dxa"/>
          </w:tcPr>
          <w:p w14:paraId="50A2F90A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5.411</w:t>
            </w:r>
          </w:p>
        </w:tc>
        <w:tc>
          <w:tcPr>
            <w:tcW w:w="814" w:type="dxa"/>
          </w:tcPr>
          <w:p w14:paraId="1738DA9D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2.56</w:t>
            </w:r>
          </w:p>
        </w:tc>
        <w:tc>
          <w:tcPr>
            <w:tcW w:w="993" w:type="dxa"/>
          </w:tcPr>
          <w:p w14:paraId="7B2774AD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539" w:type="dxa"/>
          </w:tcPr>
          <w:p w14:paraId="33B4012B" w14:textId="69C6FBD8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3.130; 24.551</w:t>
            </w:r>
          </w:p>
        </w:tc>
      </w:tr>
      <w:tr w:rsidR="00F2774A" w:rsidRPr="00E86C8A" w14:paraId="7F58951F" w14:textId="77777777" w:rsidTr="00FE2568">
        <w:tc>
          <w:tcPr>
            <w:tcW w:w="2483" w:type="dxa"/>
          </w:tcPr>
          <w:p w14:paraId="0632B823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HR difference ≥5bpm</w:t>
            </w:r>
          </w:p>
        </w:tc>
        <w:tc>
          <w:tcPr>
            <w:tcW w:w="1172" w:type="dxa"/>
          </w:tcPr>
          <w:p w14:paraId="62CEB7C2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11.261</w:t>
            </w:r>
          </w:p>
        </w:tc>
        <w:tc>
          <w:tcPr>
            <w:tcW w:w="1485" w:type="dxa"/>
          </w:tcPr>
          <w:p w14:paraId="2F6C6B4A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4.722</w:t>
            </w:r>
          </w:p>
        </w:tc>
        <w:tc>
          <w:tcPr>
            <w:tcW w:w="814" w:type="dxa"/>
          </w:tcPr>
          <w:p w14:paraId="6D5CB93E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993" w:type="dxa"/>
          </w:tcPr>
          <w:p w14:paraId="193B64AE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539" w:type="dxa"/>
          </w:tcPr>
          <w:p w14:paraId="16922315" w14:textId="11B88A9A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-20.608; -1.916</w:t>
            </w:r>
          </w:p>
        </w:tc>
      </w:tr>
      <w:tr w:rsidR="00F2774A" w:rsidRPr="00E86C8A" w14:paraId="6EB2991D" w14:textId="77777777" w:rsidTr="00FE2568">
        <w:tc>
          <w:tcPr>
            <w:tcW w:w="2483" w:type="dxa"/>
            <w:tcBorders>
              <w:bottom w:val="single" w:sz="18" w:space="0" w:color="auto"/>
            </w:tcBorders>
          </w:tcPr>
          <w:p w14:paraId="045DC4D2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Cons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14:paraId="1C5457D3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6.601</w:t>
            </w:r>
          </w:p>
        </w:tc>
        <w:tc>
          <w:tcPr>
            <w:tcW w:w="1485" w:type="dxa"/>
            <w:tcBorders>
              <w:bottom w:val="single" w:sz="18" w:space="0" w:color="auto"/>
            </w:tcBorders>
          </w:tcPr>
          <w:p w14:paraId="6ABA0195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2.826</w:t>
            </w:r>
          </w:p>
        </w:tc>
        <w:tc>
          <w:tcPr>
            <w:tcW w:w="814" w:type="dxa"/>
            <w:tcBorders>
              <w:bottom w:val="single" w:sz="18" w:space="0" w:color="auto"/>
            </w:tcBorders>
          </w:tcPr>
          <w:p w14:paraId="7CDB995A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0F9704F0" w14:textId="77777777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539" w:type="dxa"/>
            <w:tcBorders>
              <w:bottom w:val="single" w:sz="18" w:space="0" w:color="auto"/>
            </w:tcBorders>
          </w:tcPr>
          <w:p w14:paraId="2FA52CC0" w14:textId="6FA9F675" w:rsidR="002F734B" w:rsidRPr="00E86C8A" w:rsidRDefault="002F734B" w:rsidP="00305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6C8A">
              <w:rPr>
                <w:rFonts w:ascii="Arial" w:hAnsi="Arial" w:cs="Arial"/>
                <w:sz w:val="20"/>
                <w:szCs w:val="20"/>
                <w:lang w:val="en-US"/>
              </w:rPr>
              <w:t>1.008; 12.194</w:t>
            </w:r>
          </w:p>
        </w:tc>
      </w:tr>
    </w:tbl>
    <w:p w14:paraId="75FF6C7F" w14:textId="12E5E578" w:rsidR="00FD1E4B" w:rsidRPr="00E86C8A" w:rsidRDefault="00FD1E4B">
      <w:pPr>
        <w:rPr>
          <w:rFonts w:ascii="Arial" w:hAnsi="Arial" w:cs="Arial"/>
          <w:sz w:val="20"/>
          <w:szCs w:val="20"/>
          <w:lang w:val="en-US"/>
        </w:rPr>
      </w:pPr>
    </w:p>
    <w:sectPr w:rsidR="00FD1E4B" w:rsidRPr="00E86C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71227"/>
    <w:multiLevelType w:val="hybridMultilevel"/>
    <w:tmpl w:val="1FD0C81E"/>
    <w:lvl w:ilvl="0" w:tplc="868C2F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544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6EC"/>
    <w:rsid w:val="0003471D"/>
    <w:rsid w:val="00035FF8"/>
    <w:rsid w:val="00052A3C"/>
    <w:rsid w:val="00054FA4"/>
    <w:rsid w:val="000901EC"/>
    <w:rsid w:val="000A48D9"/>
    <w:rsid w:val="000B7C3E"/>
    <w:rsid w:val="000D23FD"/>
    <w:rsid w:val="0016137B"/>
    <w:rsid w:val="00186AFA"/>
    <w:rsid w:val="001C3885"/>
    <w:rsid w:val="001D1B09"/>
    <w:rsid w:val="0020702D"/>
    <w:rsid w:val="00213A53"/>
    <w:rsid w:val="00221C78"/>
    <w:rsid w:val="00230F95"/>
    <w:rsid w:val="00236F79"/>
    <w:rsid w:val="00237395"/>
    <w:rsid w:val="002435E0"/>
    <w:rsid w:val="00267644"/>
    <w:rsid w:val="002873B3"/>
    <w:rsid w:val="002A23C2"/>
    <w:rsid w:val="002F734B"/>
    <w:rsid w:val="00302DD0"/>
    <w:rsid w:val="00356790"/>
    <w:rsid w:val="00381790"/>
    <w:rsid w:val="003905AC"/>
    <w:rsid w:val="003A425B"/>
    <w:rsid w:val="004758A8"/>
    <w:rsid w:val="004D3677"/>
    <w:rsid w:val="005256EC"/>
    <w:rsid w:val="00535518"/>
    <w:rsid w:val="00570C26"/>
    <w:rsid w:val="005F7C44"/>
    <w:rsid w:val="00606483"/>
    <w:rsid w:val="00666792"/>
    <w:rsid w:val="0067316D"/>
    <w:rsid w:val="006A0DCA"/>
    <w:rsid w:val="006D5D51"/>
    <w:rsid w:val="00734F9D"/>
    <w:rsid w:val="0078341D"/>
    <w:rsid w:val="00793DD5"/>
    <w:rsid w:val="00796F49"/>
    <w:rsid w:val="007A24FC"/>
    <w:rsid w:val="007A6B0B"/>
    <w:rsid w:val="007E6D8D"/>
    <w:rsid w:val="00834F52"/>
    <w:rsid w:val="008421A7"/>
    <w:rsid w:val="00853807"/>
    <w:rsid w:val="0085414D"/>
    <w:rsid w:val="00887B13"/>
    <w:rsid w:val="008D6CAD"/>
    <w:rsid w:val="008E3D0D"/>
    <w:rsid w:val="008F3F1D"/>
    <w:rsid w:val="00916290"/>
    <w:rsid w:val="009538F1"/>
    <w:rsid w:val="00957334"/>
    <w:rsid w:val="009655C4"/>
    <w:rsid w:val="00982ECA"/>
    <w:rsid w:val="009840CF"/>
    <w:rsid w:val="009865E0"/>
    <w:rsid w:val="00A3283B"/>
    <w:rsid w:val="00A7262D"/>
    <w:rsid w:val="00AC37FF"/>
    <w:rsid w:val="00B03EF3"/>
    <w:rsid w:val="00B1407D"/>
    <w:rsid w:val="00B85559"/>
    <w:rsid w:val="00B90A4F"/>
    <w:rsid w:val="00C21578"/>
    <w:rsid w:val="00C36B6E"/>
    <w:rsid w:val="00C758AB"/>
    <w:rsid w:val="00C9166E"/>
    <w:rsid w:val="00C923A6"/>
    <w:rsid w:val="00CA623D"/>
    <w:rsid w:val="00CA6243"/>
    <w:rsid w:val="00CE2585"/>
    <w:rsid w:val="00D45304"/>
    <w:rsid w:val="00D603EC"/>
    <w:rsid w:val="00D6652D"/>
    <w:rsid w:val="00D6684E"/>
    <w:rsid w:val="00DB5FC1"/>
    <w:rsid w:val="00DC4C32"/>
    <w:rsid w:val="00E4691E"/>
    <w:rsid w:val="00E864F9"/>
    <w:rsid w:val="00E86C8A"/>
    <w:rsid w:val="00F03F21"/>
    <w:rsid w:val="00F067C3"/>
    <w:rsid w:val="00F13132"/>
    <w:rsid w:val="00F2774A"/>
    <w:rsid w:val="00F5369C"/>
    <w:rsid w:val="00F855D9"/>
    <w:rsid w:val="00FD1E4B"/>
    <w:rsid w:val="00FE2568"/>
    <w:rsid w:val="00FF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C3E8B2"/>
  <w15:chartTrackingRefBased/>
  <w15:docId w15:val="{0AAC0B16-4F46-1E42-A76F-35C9CF16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483"/>
    <w:pPr>
      <w:ind w:left="720"/>
      <w:contextualSpacing/>
    </w:pPr>
  </w:style>
  <w:style w:type="paragraph" w:styleId="Revision">
    <w:name w:val="Revision"/>
    <w:hidden/>
    <w:uiPriority w:val="99"/>
    <w:semiHidden/>
    <w:rsid w:val="008F3F1D"/>
  </w:style>
  <w:style w:type="character" w:styleId="CommentReference">
    <w:name w:val="annotation reference"/>
    <w:basedOn w:val="DefaultParagraphFont"/>
    <w:uiPriority w:val="99"/>
    <w:semiHidden/>
    <w:unhideWhenUsed/>
    <w:rsid w:val="0005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A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A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7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9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9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4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3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39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9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ebolledo Del Toro</dc:creator>
  <cp:keywords/>
  <dc:description/>
  <cp:lastModifiedBy>Martin Rebolledo Del Toro</cp:lastModifiedBy>
  <cp:revision>3</cp:revision>
  <dcterms:created xsi:type="dcterms:W3CDTF">2023-12-11T22:27:00Z</dcterms:created>
  <dcterms:modified xsi:type="dcterms:W3CDTF">2023-12-11T22:27:00Z</dcterms:modified>
</cp:coreProperties>
</file>